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0F5" w:rsidRPr="006D2C4C" w:rsidRDefault="004820F5" w:rsidP="004820F5">
      <w:pPr>
        <w:spacing w:before="240" w:after="240" w:line="240" w:lineRule="auto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proofErr w:type="spellStart"/>
      <w:r w:rsidRPr="006D2C4C">
        <w:rPr>
          <w:rFonts w:ascii="Calibri" w:eastAsia="Calibri" w:hAnsi="Calibri" w:cs="Calibri"/>
          <w:b/>
          <w:color w:val="000000" w:themeColor="text1"/>
          <w:sz w:val="24"/>
          <w:szCs w:val="24"/>
        </w:rPr>
        <w:t>Ologit</w:t>
      </w:r>
      <w:proofErr w:type="spellEnd"/>
      <w:r w:rsidRPr="006D2C4C">
        <w:rPr>
          <w:rFonts w:ascii="Calibri" w:eastAsia="Calibri" w:hAnsi="Calibri" w:cs="Calibri"/>
          <w:b/>
          <w:color w:val="000000" w:themeColor="text1"/>
          <w:sz w:val="24"/>
          <w:szCs w:val="24"/>
        </w:rPr>
        <w:t xml:space="preserve"> models for depression</w:t>
      </w:r>
    </w:p>
    <w:p w:rsidR="004820F5" w:rsidRPr="006D2C4C" w:rsidRDefault="004820F5" w:rsidP="004820F5">
      <w:pPr>
        <w:spacing w:before="24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D2C4C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able S2. Association between lifetime experience of violence, and mental Health outcomes (depression) for adolescents in </w:t>
      </w:r>
      <w:proofErr w:type="spellStart"/>
      <w:r w:rsidRPr="006D2C4C">
        <w:rPr>
          <w:rFonts w:ascii="Calibri" w:eastAsia="Calibri" w:hAnsi="Calibri" w:cs="Calibri"/>
          <w:color w:val="000000" w:themeColor="text1"/>
          <w:sz w:val="24"/>
          <w:szCs w:val="24"/>
        </w:rPr>
        <w:t>Luwero</w:t>
      </w:r>
      <w:proofErr w:type="spellEnd"/>
      <w:r w:rsidRPr="006D2C4C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istrict, Uganda, 2014-2018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1"/>
        <w:gridCol w:w="783"/>
        <w:gridCol w:w="1541"/>
        <w:gridCol w:w="876"/>
        <w:gridCol w:w="782"/>
        <w:gridCol w:w="1541"/>
        <w:gridCol w:w="876"/>
      </w:tblGrid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0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Crude</w:t>
            </w:r>
          </w:p>
        </w:tc>
        <w:tc>
          <w:tcPr>
            <w:tcW w:w="170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Adjusted*</w:t>
            </w:r>
          </w:p>
        </w:tc>
      </w:tr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OR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95% C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95% C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</w:p>
        </w:tc>
      </w:tr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Any violenc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27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0.98-1.6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7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38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07-1.7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64</w:t>
            </w:r>
          </w:p>
        </w:tc>
      </w:tr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Physical violenc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14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.93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.40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7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00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.5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64</w:t>
            </w:r>
          </w:p>
        </w:tc>
      </w:tr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Emotional violenc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65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3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.00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7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7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-2.0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64</w:t>
            </w:r>
          </w:p>
        </w:tc>
      </w:tr>
      <w:tr w:rsidR="004820F5" w:rsidRPr="006D2C4C" w:rsidTr="0087452D">
        <w:trPr>
          <w:trHeight w:val="315"/>
        </w:trPr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Sexual violenc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.08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37-3.1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7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67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12-2.51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820F5" w:rsidRPr="006D2C4C" w:rsidRDefault="004820F5" w:rsidP="0087452D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2564</w:t>
            </w:r>
          </w:p>
        </w:tc>
      </w:tr>
    </w:tbl>
    <w:p w:rsidR="004820F5" w:rsidRPr="006D2C4C" w:rsidRDefault="004820F5" w:rsidP="004820F5">
      <w:pPr>
        <w:spacing w:before="24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3811F8" w:rsidRPr="004820F5" w:rsidRDefault="003811F8" w:rsidP="004820F5">
      <w:bookmarkStart w:id="0" w:name="_GoBack"/>
      <w:bookmarkEnd w:id="0"/>
    </w:p>
    <w:sectPr w:rsidR="003811F8" w:rsidRPr="004820F5" w:rsidSect="00482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4D"/>
    <w:rsid w:val="00102D3C"/>
    <w:rsid w:val="00161D46"/>
    <w:rsid w:val="003811F8"/>
    <w:rsid w:val="004820F5"/>
    <w:rsid w:val="00733116"/>
    <w:rsid w:val="009D4198"/>
    <w:rsid w:val="00B41CA7"/>
    <w:rsid w:val="00B46E0B"/>
    <w:rsid w:val="00B85F4D"/>
    <w:rsid w:val="00CE31C8"/>
    <w:rsid w:val="00D0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3E9DA4"/>
  <w15:chartTrackingRefBased/>
  <w15:docId w15:val="{FBA7A0BD-FAAC-4DB1-948F-09958392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F4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6E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1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8</Characters>
  <Application>Microsoft Office Word</Application>
  <DocSecurity>0</DocSecurity>
  <Lines>4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kunzirwe</dc:creator>
  <cp:keywords/>
  <dc:description/>
  <cp:lastModifiedBy>Rebecca Akunzirwe</cp:lastModifiedBy>
  <cp:revision>2</cp:revision>
  <dcterms:created xsi:type="dcterms:W3CDTF">2024-03-02T21:59:00Z</dcterms:created>
  <dcterms:modified xsi:type="dcterms:W3CDTF">2024-03-02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8e38e-9105-455e-87e1-74ab455c60bb</vt:lpwstr>
  </property>
</Properties>
</file>